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Values of T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vertAlign w:val="subscript"/>
          <w:lang w:val="en-US" w:eastAsia="zh-CN" w:bidi="ar"/>
        </w:rPr>
        <w:t>m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s in SARS-CoV-2-positive samples validation using the asymmetric PCR melting curve analysis-based method.</w:t>
      </w:r>
    </w:p>
    <w:bookmarkEnd w:id="0"/>
    <w:tbl>
      <w:tblPr>
        <w:tblStyle w:val="2"/>
        <w:tblW w:w="14601" w:type="dxa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828"/>
        <w:gridCol w:w="956"/>
        <w:gridCol w:w="721"/>
        <w:gridCol w:w="956"/>
        <w:gridCol w:w="783"/>
        <w:gridCol w:w="956"/>
        <w:gridCol w:w="743"/>
        <w:gridCol w:w="806"/>
        <w:gridCol w:w="956"/>
        <w:gridCol w:w="721"/>
        <w:gridCol w:w="956"/>
        <w:gridCol w:w="822"/>
        <w:gridCol w:w="956"/>
        <w:gridCol w:w="745"/>
        <w:gridCol w:w="8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846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宋体" w:hAnsi="宋体" w:eastAsia="宋体" w:cs="宋体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ID</w:t>
            </w:r>
          </w:p>
        </w:tc>
        <w:tc>
          <w:tcPr>
            <w:tcW w:w="828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Lineage</w:t>
            </w:r>
          </w:p>
        </w:tc>
        <w:tc>
          <w:tcPr>
            <w:tcW w:w="5921" w:type="dxa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Reaction 1</w:t>
            </w:r>
          </w:p>
        </w:tc>
        <w:tc>
          <w:tcPr>
            <w:tcW w:w="6006" w:type="dxa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Reaction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846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28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7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Probe-460K-FAM</w:t>
            </w:r>
          </w:p>
        </w:tc>
        <w:tc>
          <w:tcPr>
            <w:tcW w:w="173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Probe-486V-HEX</w:t>
            </w:r>
          </w:p>
        </w:tc>
        <w:tc>
          <w:tcPr>
            <w:tcW w:w="169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Probe-505H-ROX</w:t>
            </w:r>
          </w:p>
        </w:tc>
        <w:tc>
          <w:tcPr>
            <w:tcW w:w="8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Probe-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>Orf1ab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-Cy5</w:t>
            </w:r>
          </w:p>
        </w:tc>
        <w:tc>
          <w:tcPr>
            <w:tcW w:w="167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Probe-484A-FAM</w:t>
            </w:r>
          </w:p>
        </w:tc>
        <w:tc>
          <w:tcPr>
            <w:tcW w:w="177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Probe-493R+498R-HEX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Probe-452R-ROX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Probe-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-Cy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2" w:hRule="atLeast"/>
        </w:trPr>
        <w:tc>
          <w:tcPr>
            <w:tcW w:w="1846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28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Genotype</w:t>
            </w:r>
          </w:p>
        </w:tc>
        <w:tc>
          <w:tcPr>
            <w:tcW w:w="7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vertAlign w:val="subscript"/>
              </w:rPr>
              <w:t>m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, ℃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Genotype</w:t>
            </w:r>
          </w:p>
        </w:tc>
        <w:tc>
          <w:tcPr>
            <w:tcW w:w="7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vertAlign w:val="subscript"/>
              </w:rPr>
              <w:t>m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, ℃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Genotype</w:t>
            </w:r>
          </w:p>
        </w:tc>
        <w:tc>
          <w:tcPr>
            <w:tcW w:w="7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vertAlign w:val="subscript"/>
              </w:rPr>
              <w:t>m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, ℃</w:t>
            </w:r>
          </w:p>
        </w:tc>
        <w:tc>
          <w:tcPr>
            <w:tcW w:w="8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vertAlign w:val="subscript"/>
              </w:rPr>
              <w:t>m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, ℃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Genotype</w:t>
            </w:r>
          </w:p>
        </w:tc>
        <w:tc>
          <w:tcPr>
            <w:tcW w:w="7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vertAlign w:val="subscript"/>
              </w:rPr>
              <w:t>m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, ℃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Genotype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vertAlign w:val="subscript"/>
              </w:rPr>
              <w:t>m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, ℃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Genotype</w:t>
            </w:r>
          </w:p>
        </w:tc>
        <w:tc>
          <w:tcPr>
            <w:tcW w:w="7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vertAlign w:val="subscript"/>
              </w:rPr>
              <w:t>m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, ℃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vertAlign w:val="subscript"/>
              </w:rPr>
              <w:t>m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, 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8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SARS-CoV-2 RNA weak positive quality control reference material</w:t>
            </w:r>
          </w:p>
        </w:tc>
        <w:tc>
          <w:tcPr>
            <w:tcW w:w="8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Wild type</w:t>
            </w:r>
          </w:p>
        </w:tc>
        <w:tc>
          <w:tcPr>
            <w:tcW w:w="9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9.01 </w:t>
            </w:r>
          </w:p>
        </w:tc>
        <w:tc>
          <w:tcPr>
            <w:tcW w:w="9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58 </w:t>
            </w:r>
          </w:p>
        </w:tc>
        <w:tc>
          <w:tcPr>
            <w:tcW w:w="9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Y</w:t>
            </w:r>
          </w:p>
        </w:tc>
        <w:tc>
          <w:tcPr>
            <w:tcW w:w="7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3.00 </w:t>
            </w:r>
          </w:p>
        </w:tc>
        <w:tc>
          <w:tcPr>
            <w:tcW w:w="80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62 </w:t>
            </w:r>
          </w:p>
        </w:tc>
        <w:tc>
          <w:tcPr>
            <w:tcW w:w="9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E, 486F</w:t>
            </w:r>
          </w:p>
        </w:tc>
        <w:tc>
          <w:tcPr>
            <w:tcW w:w="7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6.90 </w:t>
            </w:r>
          </w:p>
        </w:tc>
        <w:tc>
          <w:tcPr>
            <w:tcW w:w="9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Q, 496G, 498Q</w:t>
            </w:r>
          </w:p>
        </w:tc>
        <w:tc>
          <w:tcPr>
            <w:tcW w:w="82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9.06 </w:t>
            </w:r>
          </w:p>
        </w:tc>
        <w:tc>
          <w:tcPr>
            <w:tcW w:w="9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1.44 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8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SARS-CoV-2 O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micron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 BA.1 quality control reference material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1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.66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.46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.59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.66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.88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S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.10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Ba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85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65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48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5.0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0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7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0.90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M16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4/5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75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V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5.4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60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3.8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V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2.55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Q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5.25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R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77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41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4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3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27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7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8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5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0.77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51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6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6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43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8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2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8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1.06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52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3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4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45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0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4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85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0.88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55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5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2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23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1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1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9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96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56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6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3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30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4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1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9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9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57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5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3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36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7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7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4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8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577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5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3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28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5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1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7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9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57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6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3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28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45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9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6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79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6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6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4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34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4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9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5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93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61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6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4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41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6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6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4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87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64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7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5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49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5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9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6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95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M3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4/5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5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V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5.2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54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4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V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2.1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Q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5.1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R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61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58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5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2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08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6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9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1.2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79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58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4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2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24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6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9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6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87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58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6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3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22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7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1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8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9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59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6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3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26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7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1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8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85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66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6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5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43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4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95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6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86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67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6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4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38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5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8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3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8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68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7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5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37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6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05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7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89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68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5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3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33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45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3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1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53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3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76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4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2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24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5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0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6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9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76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4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2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25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4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0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7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9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78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6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4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33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3.5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4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1.2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9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78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5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3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40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75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1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8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1.03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81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5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2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29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0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1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6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1.0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86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6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35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36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5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15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8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1.08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87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5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4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26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5.0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2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1.1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1.17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3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877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4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2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21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5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1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1.0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1.13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88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4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2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23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6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8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5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77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88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5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2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18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3.85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8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6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8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9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5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4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56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7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1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8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1.07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91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5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5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49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88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11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7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1.06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91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4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3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28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5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03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7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98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94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5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3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34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4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1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8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1.1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96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5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4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29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6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2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8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1.1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98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2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4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F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47.20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18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4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9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R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0.74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L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.9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M9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4/5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8.92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V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5.4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7.59 </w:t>
            </w:r>
          </w:p>
        </w:tc>
        <w:tc>
          <w:tcPr>
            <w:tcW w:w="8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64.09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V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2.76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Q, 496G, 498R</w:t>
            </w:r>
          </w:p>
        </w:tc>
        <w:tc>
          <w:tcPr>
            <w:tcW w:w="8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55.37 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R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7.87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6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M84</w:t>
            </w:r>
          </w:p>
        </w:tc>
        <w:tc>
          <w:tcPr>
            <w:tcW w:w="82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BA.4/5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60N</w:t>
            </w:r>
          </w:p>
        </w:tc>
        <w:tc>
          <w:tcPr>
            <w:tcW w:w="7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8.57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6V</w:t>
            </w:r>
          </w:p>
        </w:tc>
        <w:tc>
          <w:tcPr>
            <w:tcW w:w="7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.50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05H</w:t>
            </w:r>
          </w:p>
        </w:tc>
        <w:tc>
          <w:tcPr>
            <w:tcW w:w="7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.83</w:t>
            </w:r>
          </w:p>
        </w:tc>
        <w:tc>
          <w:tcPr>
            <w:tcW w:w="8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.46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84A, 486V</w:t>
            </w:r>
          </w:p>
        </w:tc>
        <w:tc>
          <w:tcPr>
            <w:tcW w:w="7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2.45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93Q, 496G, 498R</w:t>
            </w:r>
          </w:p>
        </w:tc>
        <w:tc>
          <w:tcPr>
            <w:tcW w:w="82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5.41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452R</w:t>
            </w:r>
          </w:p>
        </w:tc>
        <w:tc>
          <w:tcPr>
            <w:tcW w:w="74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7.96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.19</w:t>
            </w:r>
          </w:p>
        </w:tc>
      </w:tr>
    </w:tbl>
    <w:p>
      <w:pPr>
        <w:snapToGrid w:val="0"/>
        <w:spacing w:line="360" w:lineRule="auto"/>
      </w:pPr>
    </w:p>
    <w:p>
      <w:pPr>
        <w:snapToGrid w:val="0"/>
        <w:spacing w:line="360" w:lineRule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3NWY1NTM5MDkzM2YxNTc4OWUwOThmOTljYWE5YzMifQ=="/>
  </w:docVars>
  <w:rsids>
    <w:rsidRoot w:val="00F402AA"/>
    <w:rsid w:val="005A5487"/>
    <w:rsid w:val="006266DB"/>
    <w:rsid w:val="00896C37"/>
    <w:rsid w:val="00CF1F2A"/>
    <w:rsid w:val="00DD7558"/>
    <w:rsid w:val="00F402AA"/>
    <w:rsid w:val="369D598D"/>
    <w:rsid w:val="47505896"/>
    <w:rsid w:val="4AED5ED0"/>
    <w:rsid w:val="5381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5">
    <w:name w:val="font0"/>
    <w:basedOn w:val="1"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2"/>
    </w:rPr>
  </w:style>
  <w:style w:type="paragraph" w:customStyle="1" w:styleId="6">
    <w:name w:val="font1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7">
    <w:name w:val="font2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8">
    <w:name w:val="font3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customStyle="1" w:styleId="9">
    <w:name w:val="font4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8"/>
      <w:szCs w:val="28"/>
    </w:rPr>
  </w:style>
  <w:style w:type="paragraph" w:customStyle="1" w:styleId="10">
    <w:name w:val="font5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11">
    <w:name w:val="font6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12">
    <w:name w:val="font7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13">
    <w:name w:val="font8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14">
    <w:name w:val="font9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i/>
      <w:iCs/>
      <w:color w:val="000000"/>
      <w:kern w:val="0"/>
      <w:sz w:val="24"/>
      <w:szCs w:val="24"/>
    </w:rPr>
  </w:style>
  <w:style w:type="paragraph" w:customStyle="1" w:styleId="15">
    <w:name w:val="font10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  <w:vertAlign w:val="subscript"/>
    </w:rPr>
  </w:style>
  <w:style w:type="paragraph" w:customStyle="1" w:styleId="16">
    <w:name w:val="et2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17">
    <w:name w:val="et3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18">
    <w:name w:val="et4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19">
    <w:name w:val="et5"/>
    <w:basedOn w:val="1"/>
    <w:uiPriority w:val="0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20">
    <w:name w:val="et6"/>
    <w:basedOn w:val="1"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1">
    <w:name w:val="et7"/>
    <w:basedOn w:val="1"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2">
    <w:name w:val="et8"/>
    <w:basedOn w:val="1"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8"/>
      <w:szCs w:val="28"/>
    </w:rPr>
  </w:style>
  <w:style w:type="paragraph" w:customStyle="1" w:styleId="23">
    <w:name w:val="et9"/>
    <w:basedOn w:val="1"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8"/>
      <w:szCs w:val="28"/>
    </w:rPr>
  </w:style>
  <w:style w:type="paragraph" w:customStyle="1" w:styleId="24">
    <w:name w:val="et10"/>
    <w:basedOn w:val="1"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5">
    <w:name w:val="et11"/>
    <w:basedOn w:val="1"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6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7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8">
    <w:name w:val="et14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9">
    <w:name w:val="et1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30">
    <w:name w:val="et1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1">
    <w:name w:val="et1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2">
    <w:name w:val="et1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3">
    <w:name w:val="et1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34">
    <w:name w:val="et2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35">
    <w:name w:val="et2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36">
    <w:name w:val="et2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7">
    <w:name w:val="et2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8">
    <w:name w:val="et2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C000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9">
    <w:name w:val="et2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40">
    <w:name w:val="et2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41">
    <w:name w:val="et2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42">
    <w:name w:val="et2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43">
    <w:name w:val="et2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44">
    <w:name w:val="et3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45">
    <w:name w:val="et3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C000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character" w:customStyle="1" w:styleId="46">
    <w:name w:val="font9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customStyle="1" w:styleId="47">
    <w:name w:val="font7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48">
    <w:name w:val="font5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49">
    <w:name w:val="font1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bscript"/>
    </w:rPr>
  </w:style>
  <w:style w:type="character" w:customStyle="1" w:styleId="50">
    <w:name w:val="font61"/>
    <w:basedOn w:val="3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  <w:style w:type="character" w:customStyle="1" w:styleId="51">
    <w:name w:val="font8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861</Words>
  <Characters>4027</Characters>
  <Lines>36</Lines>
  <Paragraphs>10</Paragraphs>
  <TotalTime>40</TotalTime>
  <ScaleCrop>false</ScaleCrop>
  <LinksUpToDate>false</LinksUpToDate>
  <CharactersWithSpaces>444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3:25:00Z</dcterms:created>
  <dc:creator>yazikate@163.com</dc:creator>
  <cp:lastModifiedBy>小牧</cp:lastModifiedBy>
  <dcterms:modified xsi:type="dcterms:W3CDTF">2022-11-03T07:41:1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B6FDDDC9BEB49C0A9C823A13477059A</vt:lpwstr>
  </property>
</Properties>
</file>